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B4746" w14:textId="6927179C" w:rsidR="00663CBD" w:rsidRPr="00663CBD" w:rsidRDefault="00957FE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="00A534F6" w:rsidRPr="00A534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005D7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A534F6" w:rsidRPr="00A534F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534F6">
        <w:rPr>
          <w:lang w:val="en-US"/>
        </w:rPr>
        <w:t xml:space="preserve"> </w:t>
      </w:r>
      <w:r w:rsidR="00A534F6" w:rsidRPr="00A534F6">
        <w:rPr>
          <w:rFonts w:ascii="Times New Roman" w:hAnsi="Times New Roman" w:cs="Times New Roman"/>
          <w:sz w:val="24"/>
          <w:szCs w:val="24"/>
          <w:lang w:val="en-US"/>
        </w:rPr>
        <w:t xml:space="preserve">Pathogenicity prediction of </w:t>
      </w:r>
      <w:r w:rsidR="00A534F6" w:rsidRPr="00A534F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FAM20A</w:t>
      </w:r>
      <w:r w:rsidR="00A534F6" w:rsidRPr="00A534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A534F6" w:rsidRPr="00A534F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WDR72</w:t>
      </w:r>
      <w:r w:rsidR="00A534F6" w:rsidRPr="00A534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riants by using different tools</w:t>
      </w:r>
    </w:p>
    <w:tbl>
      <w:tblPr>
        <w:tblStyle w:val="TableGrid"/>
        <w:tblW w:w="10910" w:type="dxa"/>
        <w:jc w:val="center"/>
        <w:tblLook w:val="04A0" w:firstRow="1" w:lastRow="0" w:firstColumn="1" w:lastColumn="0" w:noHBand="0" w:noVBand="1"/>
      </w:tblPr>
      <w:tblGrid>
        <w:gridCol w:w="988"/>
        <w:gridCol w:w="1134"/>
        <w:gridCol w:w="1842"/>
        <w:gridCol w:w="1842"/>
        <w:gridCol w:w="1418"/>
        <w:gridCol w:w="1559"/>
        <w:gridCol w:w="2127"/>
      </w:tblGrid>
      <w:tr w:rsidR="00F31627" w:rsidRPr="007F7798" w14:paraId="0B4F311E" w14:textId="36DAFF8C" w:rsidTr="00413E33">
        <w:trPr>
          <w:jc w:val="center"/>
        </w:trPr>
        <w:tc>
          <w:tcPr>
            <w:tcW w:w="988" w:type="dxa"/>
          </w:tcPr>
          <w:p w14:paraId="0040D9E4" w14:textId="2B09FA12" w:rsidR="00C151F9" w:rsidRPr="007F7798" w:rsidRDefault="00C15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1134" w:type="dxa"/>
          </w:tcPr>
          <w:p w14:paraId="51BD9CAB" w14:textId="183AFA79" w:rsidR="00C151F9" w:rsidRPr="007F7798" w:rsidRDefault="00C151F9">
            <w:pPr>
              <w:rPr>
                <w:rStyle w:val="fc6omth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798">
              <w:rPr>
                <w:rStyle w:val="fc6omth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7F7798">
              <w:rPr>
                <w:rStyle w:val="fc6omth"/>
                <w:rFonts w:ascii="Times New Roman" w:hAnsi="Times New Roman" w:cs="Times New Roman"/>
                <w:sz w:val="20"/>
                <w:szCs w:val="20"/>
              </w:rPr>
              <w:t>ene</w:t>
            </w:r>
          </w:p>
        </w:tc>
        <w:tc>
          <w:tcPr>
            <w:tcW w:w="1842" w:type="dxa"/>
          </w:tcPr>
          <w:p w14:paraId="48FF987C" w14:textId="64A3AE10" w:rsidR="00C151F9" w:rsidRPr="007F7798" w:rsidRDefault="00C151F9">
            <w:pPr>
              <w:rPr>
                <w:rStyle w:val="fc6omth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798">
              <w:rPr>
                <w:rStyle w:val="fc6omth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7F7798">
              <w:rPr>
                <w:rStyle w:val="fc6omth"/>
                <w:rFonts w:ascii="Times New Roman" w:hAnsi="Times New Roman" w:cs="Times New Roman"/>
                <w:sz w:val="20"/>
                <w:szCs w:val="20"/>
              </w:rPr>
              <w:t>ariant</w:t>
            </w:r>
          </w:p>
        </w:tc>
        <w:tc>
          <w:tcPr>
            <w:tcW w:w="1842" w:type="dxa"/>
          </w:tcPr>
          <w:p w14:paraId="52F3B207" w14:textId="2518F1C3" w:rsidR="00C151F9" w:rsidRPr="007F7798" w:rsidRDefault="00C15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Style w:val="fc6omth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Taster</w:t>
            </w:r>
          </w:p>
        </w:tc>
        <w:tc>
          <w:tcPr>
            <w:tcW w:w="1418" w:type="dxa"/>
          </w:tcPr>
          <w:p w14:paraId="6A01AB35" w14:textId="12355A61" w:rsidR="00C151F9" w:rsidRPr="007F7798" w:rsidRDefault="00C15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Style w:val="fc6omth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Some</w:t>
            </w:r>
          </w:p>
        </w:tc>
        <w:tc>
          <w:tcPr>
            <w:tcW w:w="1559" w:type="dxa"/>
          </w:tcPr>
          <w:p w14:paraId="5D11F15C" w14:textId="43292C27" w:rsidR="00C151F9" w:rsidRPr="007F7798" w:rsidRDefault="00C15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Style w:val="fc6omth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D</w:t>
            </w:r>
          </w:p>
        </w:tc>
        <w:tc>
          <w:tcPr>
            <w:tcW w:w="2127" w:type="dxa"/>
          </w:tcPr>
          <w:p w14:paraId="14653FD9" w14:textId="3A21EC5D" w:rsidR="00C151F9" w:rsidRPr="007F7798" w:rsidRDefault="00230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MG 2015</w:t>
            </w:r>
            <w:r w:rsidR="00C151F9"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lassification</w:t>
            </w:r>
          </w:p>
        </w:tc>
      </w:tr>
      <w:tr w:rsidR="00F31627" w:rsidRPr="007F7798" w14:paraId="195E4FE9" w14:textId="7B8DE1B3" w:rsidTr="00413E33">
        <w:trPr>
          <w:jc w:val="center"/>
        </w:trPr>
        <w:tc>
          <w:tcPr>
            <w:tcW w:w="988" w:type="dxa"/>
          </w:tcPr>
          <w:p w14:paraId="781BF1BC" w14:textId="69196D23" w:rsidR="00C151F9" w:rsidRPr="007F7798" w:rsidRDefault="00C15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1134" w:type="dxa"/>
          </w:tcPr>
          <w:p w14:paraId="3F661AEC" w14:textId="17865193" w:rsidR="00C151F9" w:rsidRPr="007F7798" w:rsidRDefault="00E66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20A</w:t>
            </w:r>
          </w:p>
        </w:tc>
        <w:tc>
          <w:tcPr>
            <w:tcW w:w="1842" w:type="dxa"/>
          </w:tcPr>
          <w:p w14:paraId="0DD6ACFE" w14:textId="337B1462" w:rsidR="00C151F9" w:rsidRPr="007F7798" w:rsidRDefault="00E748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188dup; p.</w:t>
            </w:r>
            <w:r w:rsidR="007572C5"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63Glufs*17</w:t>
            </w:r>
            <w:r w:rsidR="007572C5"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70F3996" w14:textId="34440461" w:rsidR="00F31627" w:rsidRPr="007F7798" w:rsidRDefault="00F316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causing</w:t>
            </w:r>
          </w:p>
          <w:p w14:paraId="6315AF15" w14:textId="07BF0AD5" w:rsidR="00C151F9" w:rsidRPr="007F7798" w:rsidRDefault="00FB4F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. Score: </w:t>
            </w:r>
            <w:r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51EAA726" w14:textId="40B9AF6D" w:rsidR="00C151F9" w:rsidRPr="007F7798" w:rsidRDefault="007A5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031F60"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hogenic</w:t>
            </w:r>
          </w:p>
        </w:tc>
        <w:tc>
          <w:tcPr>
            <w:tcW w:w="1559" w:type="dxa"/>
          </w:tcPr>
          <w:p w14:paraId="1FDFAF94" w14:textId="1960A432" w:rsidR="00052F01" w:rsidRPr="007F7798" w:rsidRDefault="00052F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aging</w:t>
            </w:r>
          </w:p>
          <w:p w14:paraId="321B3393" w14:textId="2A8A8A12" w:rsidR="00C151F9" w:rsidRPr="007F7798" w:rsidRDefault="00724E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: 37</w:t>
            </w:r>
          </w:p>
        </w:tc>
        <w:tc>
          <w:tcPr>
            <w:tcW w:w="2127" w:type="dxa"/>
          </w:tcPr>
          <w:p w14:paraId="2798BF52" w14:textId="77777777" w:rsidR="00C151F9" w:rsidRDefault="009D52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F7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thogenic</w:t>
            </w:r>
          </w:p>
          <w:p w14:paraId="58964EEA" w14:textId="22803076" w:rsidR="005C02B4" w:rsidRPr="005C02B4" w:rsidRDefault="009446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5C02B4" w:rsidRPr="005C02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S1, PM2, PM3, PP1, PP4, PP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31627" w:rsidRPr="007F7798" w14:paraId="7ABF8C7B" w14:textId="01B580F2" w:rsidTr="00413E33">
        <w:trPr>
          <w:jc w:val="center"/>
        </w:trPr>
        <w:tc>
          <w:tcPr>
            <w:tcW w:w="988" w:type="dxa"/>
          </w:tcPr>
          <w:p w14:paraId="522C5C82" w14:textId="41E1B626" w:rsidR="00C151F9" w:rsidRPr="007F7798" w:rsidRDefault="00C15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1134" w:type="dxa"/>
          </w:tcPr>
          <w:p w14:paraId="3318F378" w14:textId="679FAF7C" w:rsidR="00C151F9" w:rsidRPr="007F7798" w:rsidRDefault="00E66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DR72</w:t>
            </w:r>
          </w:p>
        </w:tc>
        <w:tc>
          <w:tcPr>
            <w:tcW w:w="1842" w:type="dxa"/>
          </w:tcPr>
          <w:p w14:paraId="32B3EA54" w14:textId="4EA0B62B" w:rsidR="00C151F9" w:rsidRPr="007F7798" w:rsidRDefault="005D67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2686C&gt;T; p.</w:t>
            </w:r>
            <w:r w:rsidR="007572C5"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896</w:t>
            </w:r>
            <w:r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="007572C5"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42" w:type="dxa"/>
          </w:tcPr>
          <w:p w14:paraId="6BE0B026" w14:textId="1BAF6323" w:rsidR="00F31627" w:rsidRPr="007F7798" w:rsidRDefault="00F316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causing</w:t>
            </w:r>
          </w:p>
          <w:p w14:paraId="0AE5D048" w14:textId="1951A2D6" w:rsidR="00C151F9" w:rsidRPr="007F7798" w:rsidRDefault="006D5F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. Score: </w:t>
            </w:r>
            <w:r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9</w:t>
            </w:r>
          </w:p>
        </w:tc>
        <w:tc>
          <w:tcPr>
            <w:tcW w:w="1418" w:type="dxa"/>
          </w:tcPr>
          <w:p w14:paraId="2D740099" w14:textId="4244C49C" w:rsidR="00C151F9" w:rsidRPr="007F7798" w:rsidRDefault="007A5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031F60" w:rsidRPr="007F7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hogenic</w:t>
            </w:r>
          </w:p>
        </w:tc>
        <w:tc>
          <w:tcPr>
            <w:tcW w:w="1559" w:type="dxa"/>
          </w:tcPr>
          <w:p w14:paraId="5647A806" w14:textId="4CD3B1AC" w:rsidR="00C151F9" w:rsidRPr="007F7798" w:rsidRDefault="00031F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7" w:type="dxa"/>
          </w:tcPr>
          <w:p w14:paraId="4C1F596D" w14:textId="77777777" w:rsidR="00C151F9" w:rsidRDefault="005C02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ic</w:t>
            </w:r>
          </w:p>
          <w:p w14:paraId="1605E219" w14:textId="1945D6E6" w:rsidR="006D3964" w:rsidRPr="007F7798" w:rsidRDefault="006D39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C02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S1, PM2, PM3, PP1, PP4, PP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</w:tr>
    </w:tbl>
    <w:p w14:paraId="64DE9A14" w14:textId="23A79AD3" w:rsidR="007B39E3" w:rsidRPr="00A534F6" w:rsidRDefault="007B39E3">
      <w:pPr>
        <w:rPr>
          <w:lang w:val="en-US"/>
        </w:rPr>
      </w:pPr>
    </w:p>
    <w:sectPr w:rsidR="007B39E3" w:rsidRPr="00A534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CC2"/>
    <w:rsid w:val="00005D70"/>
    <w:rsid w:val="00031F60"/>
    <w:rsid w:val="00052F01"/>
    <w:rsid w:val="001B466B"/>
    <w:rsid w:val="00230A5E"/>
    <w:rsid w:val="00413E33"/>
    <w:rsid w:val="00441C02"/>
    <w:rsid w:val="005C02B4"/>
    <w:rsid w:val="005D67DD"/>
    <w:rsid w:val="00663CBD"/>
    <w:rsid w:val="00690C03"/>
    <w:rsid w:val="006D3964"/>
    <w:rsid w:val="006D5FF4"/>
    <w:rsid w:val="00724E63"/>
    <w:rsid w:val="007572C5"/>
    <w:rsid w:val="007A5F2D"/>
    <w:rsid w:val="007B39E3"/>
    <w:rsid w:val="007F7798"/>
    <w:rsid w:val="0094460E"/>
    <w:rsid w:val="00957FE6"/>
    <w:rsid w:val="009D52F1"/>
    <w:rsid w:val="00A255BC"/>
    <w:rsid w:val="00A534F6"/>
    <w:rsid w:val="00C151F9"/>
    <w:rsid w:val="00C93CC2"/>
    <w:rsid w:val="00E66DDB"/>
    <w:rsid w:val="00E74884"/>
    <w:rsid w:val="00F31627"/>
    <w:rsid w:val="00FB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267C0"/>
  <w15:chartTrackingRefBased/>
  <w15:docId w15:val="{A5567904-8C37-4193-AFD3-BDC4F0B4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c6omth">
    <w:name w:val="fc6omth"/>
    <w:basedOn w:val="DefaultParagraphFont"/>
    <w:rsid w:val="00663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8</cp:revision>
  <dcterms:created xsi:type="dcterms:W3CDTF">2025-01-29T08:14:00Z</dcterms:created>
  <dcterms:modified xsi:type="dcterms:W3CDTF">2025-01-31T11:17:00Z</dcterms:modified>
</cp:coreProperties>
</file>